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"/>
        <w:gridCol w:w="1275"/>
        <w:gridCol w:w="3119"/>
        <w:gridCol w:w="992"/>
        <w:gridCol w:w="1276"/>
        <w:gridCol w:w="1134"/>
      </w:tblGrid>
      <w:tr>
        <w:trPr/>
        <w:tc>
          <w:tcPr>
            <w:tcW w:w="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margin">
                        <wp:posOffset>42545</wp:posOffset>
                      </wp:positionH>
                      <wp:positionV relativeFrom="paragraph">
                        <wp:posOffset>14605</wp:posOffset>
                      </wp:positionV>
                      <wp:extent cx="5215255" cy="5080"/>
                      <wp:effectExtent l="635" t="9525" r="635" b="9525"/>
                      <wp:wrapNone/>
                      <wp:docPr id="1" name="直接连接符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215320" cy="50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35pt,1.15pt" to="413.95pt,1.5pt" ID="直接连接符 9" stroked="t" o:allowincell="t" style="position:absolute;flip:y;mso-position-horizontal-relative:margin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372110</wp:posOffset>
                      </wp:positionV>
                      <wp:extent cx="5210175" cy="4445"/>
                      <wp:effectExtent l="635" t="9525" r="635" b="9525"/>
                      <wp:wrapNone/>
                      <wp:docPr id="2" name="直接连接符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10280" cy="43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75pt,29.3pt" to="413.95pt,29.6pt" ID="直接连接符 18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bookmarkStart w:id="0" w:name="_Hlk106227104"/>
            <w:bookmarkStart w:id="1" w:name="_Hlk106227104"/>
            <w:bookmarkEnd w:id="1"/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uthor (Year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513080</wp:posOffset>
                      </wp:positionH>
                      <wp:positionV relativeFrom="paragraph">
                        <wp:posOffset>-485775</wp:posOffset>
                      </wp:positionV>
                      <wp:extent cx="3914775" cy="347980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14775" cy="3479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upplemental Table S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 The results of literature review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08.25pt;height:27.4pt;mso-wrap-distance-left:9.05pt;mso-wrap-distance-right:9.05pt;mso-wrap-distance-top:0pt;mso-wrap-distance-bottom:0pt;margin-top:-38.25pt;mso-position-vertical-relative:text;margin-left:40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upplemental Table S1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 The results of literature review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tt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 numb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/gen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ito K et al. (198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associated with marked leukocytosis and hypercalcem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gal K et al. (198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e squamous cell carcinoma and mixed adenosquamous cell carcinoma of the thyroid gla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/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poor VK et al. (198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gland a case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onou J et al. (198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re squamous cell carcinoma of the thyroid gland report of an autopsy case and review of the literatu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ander C et al. (199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arcinoma of the thyroid a case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henmu Z et.al (199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thyroid squamous cell carcinoma three cases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ng Z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1999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arcinoma of the thyroid a case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hoo M et al. (200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gland new evidence in support of follicular epithelial cell orig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/F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ilong S et al. (2005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thyroid squamous cell carcinoma a case of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ntamani KP et al. (200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 an aggressive approach justified in the management of an aggressive cancer the squamous cell carcinoma of thyro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om TI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0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existence of primary squamous cell carcinoma of thyroid with classic papillary thyroid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kay O et al. (200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: report of three cas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o YH et al. (200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Case of Synchronous Squamous Cell and Papillary Carcinoma of the Thyroid Gla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usch Th et al. (200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yroid carcinoma with papillary and squamous features report of a case with histogenetic considerat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margin">
                        <wp:posOffset>-91440</wp:posOffset>
                      </wp:positionH>
                      <wp:positionV relativeFrom="paragraph">
                        <wp:posOffset>591820</wp:posOffset>
                      </wp:positionV>
                      <wp:extent cx="5214620" cy="4445"/>
                      <wp:effectExtent l="635" t="9525" r="635" b="9525"/>
                      <wp:wrapNone/>
                      <wp:docPr id="4" name="直接连接符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214600" cy="43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7.2pt,46.6pt" to="403.35pt,46.9pt" ID="直接连接符 8" stroked="t" o:allowincell="t" style="position:absolute;flip:y;mso-position-horizontal-relative:margin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ucel H et al. (201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years after radioactive iodine treatm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-8617585</wp:posOffset>
                      </wp:positionV>
                      <wp:extent cx="5229225" cy="0"/>
                      <wp:effectExtent l="0" t="9525" r="0" b="9525"/>
                      <wp:wrapNone/>
                      <wp:docPr id="5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2936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65pt,-678.55pt" to="411.05pt,-678.55pt" ID="直接连接符 1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403225</wp:posOffset>
                      </wp:positionV>
                      <wp:extent cx="5210175" cy="5080"/>
                      <wp:effectExtent l="635" t="9525" r="635" b="9525"/>
                      <wp:wrapNone/>
                      <wp:docPr id="6" name="直接连接符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10280" cy="50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31.75pt" to="404.95pt,32.1pt" ID="直接连接符 12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8868410</wp:posOffset>
                      </wp:positionV>
                      <wp:extent cx="5210175" cy="4445"/>
                      <wp:effectExtent l="635" t="9525" r="635" b="9525"/>
                      <wp:wrapNone/>
                      <wp:docPr id="7" name="直接连接符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10280" cy="43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85pt,698.3pt" to="411.05pt,698.6pt" ID="直接连接符 17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-3810</wp:posOffset>
                      </wp:positionV>
                      <wp:extent cx="5210175" cy="4445"/>
                      <wp:effectExtent l="635" t="9525" r="635" b="9525"/>
                      <wp:wrapNone/>
                      <wp:docPr id="8" name="直接连接符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10280" cy="43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35pt,-0.3pt" to="404.85pt,0pt" ID="直接连接符 18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-9179560</wp:posOffset>
                      </wp:positionV>
                      <wp:extent cx="4878705" cy="401955"/>
                      <wp:effectExtent l="0" t="0" r="0" b="0"/>
                      <wp:wrapNone/>
                      <wp:docPr id="9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78705" cy="40195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firstLine="12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The resul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 xml:space="preserve"> of literature review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84.15pt;height:31.65pt;mso-wrap-distance-left:9.05pt;mso-wrap-distance-right:9.05pt;mso-wrap-distance-top:0pt;mso-wrap-distance-bottom:0pt;margin-top:-722.8pt;mso-position-vertical-relative:text;margin-left:16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firstLine="126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The resul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of literature review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tt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 numb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/gen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dríguez J et al. (2010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cinoma de Células Escamosas de Tiroides: A Propósito de un Caso (Primary squamous cell thyroid carcinom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m HS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Case of Mixed Papillary Thyroid Tumor and Squamous Cell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o J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thyroid squamous cell carcinoma a case report and literature revie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 YS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pure squamous cell carcinoma of the thyroid report and histogenic consideration of a case involving a BRAF mut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H Chen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with cardiac metastases and right ventricle outflow tract obstru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 Vos et al. (201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ed therapy for thyroid squamous cell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i JS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lysis of Primary Squamous Cell Carcinoma of Thyro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/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/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/M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/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/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ans G (2012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differentiation of papillary thyroid carcinoma into squamous cell carcinoma. A case of coexistence within an excised neck le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restha M et al.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2013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gland: a case report and revie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JI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illary Thyroid Carcinoma Recurring as Squamous Cell Carcinoma 10 years after Total Thyroidectomy: Lessons from Rapidly Progressive Papillary Thyroid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 JS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3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 Cases of Primary Papillary Thyroid Cancer with a Squamous Cell Carcinoma Compon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/F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396240</wp:posOffset>
                      </wp:positionV>
                      <wp:extent cx="5210175" cy="4445"/>
                      <wp:effectExtent l="635" t="9525" r="635" b="9525"/>
                      <wp:wrapNone/>
                      <wp:docPr id="10" name="直接连接符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10280" cy="43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25pt,31.2pt" to="405.95pt,31.5pt" ID="直接连接符 11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-4445</wp:posOffset>
                      </wp:positionV>
                      <wp:extent cx="5210175" cy="5080"/>
                      <wp:effectExtent l="635" t="9525" r="635" b="9525"/>
                      <wp:wrapNone/>
                      <wp:docPr id="11" name="直接连接符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10280" cy="50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6pt,-0.35pt" to="404.6pt,0pt" ID="直接连接符 15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tt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 numb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/gen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rique FK et al. (20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illary thyroid carcinoma associated to squamous cell carcinom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palidis K et al. (20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gla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 HS et al. (20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ined Squamous Cell Carcinoma and Follicular Carcinoma of the Thyro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ng Z et al. (20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arcinoma of the thyroid a case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ianGuo Z et al. (20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thyroid squamous cell carcinoma with distant metastasis: a case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n K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gnosis and treatment of primary thyroid squamous cell carcinoma with a typical case report and literature revie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uqi H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thyroid squamous cell carcinoma: a case report and literature revie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nle W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illary thyroid carcinoma with squamous cell carcinoma and Warthin tumor formation a case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inling H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4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thyroid squamous cell carcinoma a case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ng S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 primary squamous cell carcinoma, follicular carcinoma, and micropapillary carcinoma of the thyroid gland A case repor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uXian W et al. (2016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thyroid papillary carcinoma combined with squamous cell carcinoma report of one case and a review of literatu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ygoda A et al. (2017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-cell thyroid carcinoma a successful treatment with five-year follow-up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793115</wp:posOffset>
                      </wp:positionV>
                      <wp:extent cx="5210175" cy="5080"/>
                      <wp:effectExtent l="635" t="9525" r="635" b="9525"/>
                      <wp:wrapNone/>
                      <wp:docPr id="12" name="直接连接符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10280" cy="50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75pt,62.45pt" to="404.45pt,62.8pt" ID="直接连接符 16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llel S et al. (201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associated with papillary thyroid carcinoma and Hashimoto's thyroidit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margin">
                        <wp:posOffset>-1147445</wp:posOffset>
                      </wp:positionH>
                      <wp:positionV relativeFrom="paragraph">
                        <wp:posOffset>393065</wp:posOffset>
                      </wp:positionV>
                      <wp:extent cx="5224145" cy="9525"/>
                      <wp:effectExtent l="635" t="9525" r="635" b="9525"/>
                      <wp:wrapNone/>
                      <wp:docPr id="13" name="直接连接符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224320" cy="93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0.35pt,30.95pt" to="320.95pt,31.65pt" ID="直接连接符 10" stroked="t" o:allowincell="t" style="position:absolute;flip:y;mso-position-horizontal-relative:margin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margin">
                        <wp:posOffset>-1157605</wp:posOffset>
                      </wp:positionH>
                      <wp:positionV relativeFrom="paragraph">
                        <wp:posOffset>-8255</wp:posOffset>
                      </wp:positionV>
                      <wp:extent cx="5224145" cy="9525"/>
                      <wp:effectExtent l="635" t="9525" r="635" b="9525"/>
                      <wp:wrapNone/>
                      <wp:docPr id="14" name="直接连接符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5224320" cy="936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1.15pt,-0.65pt" to="320.15pt,0.05pt" ID="直接连接符 14" stroked="t" o:allowincell="t" style="position:absolute;flip:y;mso-position-horizontal-relative:margin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tt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 numbe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/gend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hd I et al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8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Gla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 CA et al. (2019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thyroidectomy associated to chemotherapy in primary squamous cell carcinoma of the thyro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bar S et al. (202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thyroid squamous cell carcinoma presenting as a left-sided neck lump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u MMH et al. (202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 gland successfully treated with surgical resection and adjuvant chemoradiotherap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ror NN et al.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2021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ary Squamous Cell Carcinoma of the Thyroid: A Case Report and Literature Review About a Rare Ent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/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2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 Iwaki et al. (2021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g-term efficacy of weekly paclitaxel therapy in unresectable primary squamous cell carcinoma of the thyro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/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 w:eastAsia="en-US"/>
        </w:rPr>
      </w:pPr>
      <w:r>
        <w:rPr>
          <w:rFonts w:cs="Arial" w:ascii="Arial" w:hAnsi="Arial"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margin">
                  <wp:posOffset>0</wp:posOffset>
                </wp:positionH>
                <wp:positionV relativeFrom="paragraph">
                  <wp:posOffset>-1270</wp:posOffset>
                </wp:positionV>
                <wp:extent cx="5224145" cy="9525"/>
                <wp:effectExtent l="635" t="9525" r="635" b="9525"/>
                <wp:wrapNone/>
                <wp:docPr id="15" name="直接连接符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224320" cy="93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-0.1pt" to="411.3pt,0.6pt" ID="直接连接符 13" stroked="t" o:allowincell="f" style="position:absolute;flip:y;mso-position-horizontal-relative:margin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/>
      </w:pPr>
      <w:r>
        <w:rPr>
          <w:rFonts w:cs="Arial" w:ascii="Arial" w:hAnsi="Arial"/>
          <w:sz w:val="24"/>
          <w:szCs w:val="24"/>
        </w:rPr>
        <w:t>(Outcome: 1 represent death; 0 represent alive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8:41:00Z</dcterms:created>
  <dc:creator>闫 婉云</dc:creator>
  <dc:description/>
  <cp:keywords/>
  <dc:language>en-US</dc:language>
  <cp:lastModifiedBy>闫 婉云</cp:lastModifiedBy>
  <dcterms:modified xsi:type="dcterms:W3CDTF">2022-06-29T13:25:00Z</dcterms:modified>
  <cp:revision>6</cp:revision>
  <dc:subject/>
  <dc:title/>
</cp:coreProperties>
</file>